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ECFB0" w14:textId="77777777" w:rsidR="00260634" w:rsidRPr="00F430C7" w:rsidRDefault="00260634" w:rsidP="00260634">
      <w:pPr>
        <w:rPr>
          <w:rFonts w:ascii="Times New Roman" w:hAnsi="Times New Roman" w:cs="Times New Roman"/>
          <w:sz w:val="24"/>
          <w:szCs w:val="24"/>
        </w:rPr>
      </w:pPr>
      <w:r w:rsidRPr="00F430C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430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F430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E45E4">
        <w:rPr>
          <w:rFonts w:ascii="Times New Roman" w:hAnsi="Times New Roman" w:cs="Times New Roman"/>
          <w:sz w:val="24"/>
          <w:szCs w:val="24"/>
        </w:rPr>
        <w:t xml:space="preserve"> </w:t>
      </w:r>
      <w:r w:rsidRPr="00F430C7">
        <w:rPr>
          <w:rFonts w:ascii="Times New Roman" w:hAnsi="Times New Roman" w:cs="Times New Roman"/>
          <w:b/>
          <w:bCs/>
          <w:sz w:val="24"/>
          <w:szCs w:val="24"/>
        </w:rPr>
        <w:t>Species-specific parameter estimates from multi-species, multi-scale occupancy model.</w:t>
      </w:r>
      <w:r w:rsidRPr="003E45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430C7">
        <w:rPr>
          <w:rFonts w:ascii="Times New Roman" w:hAnsi="Times New Roman" w:cs="Times New Roman"/>
          <w:sz w:val="24"/>
          <w:szCs w:val="24"/>
        </w:rPr>
        <w:t>Species-specific estimates of occupancy, capture and detection using mean covariates values (water depth (m) and sequencing depth) from a multi-scale, multi-specie</w:t>
      </w:r>
      <w:bookmarkStart w:id="0" w:name="_GoBack"/>
      <w:bookmarkEnd w:id="0"/>
      <w:r w:rsidRPr="00F430C7">
        <w:rPr>
          <w:rFonts w:ascii="Times New Roman" w:hAnsi="Times New Roman" w:cs="Times New Roman"/>
          <w:sz w:val="24"/>
          <w:szCs w:val="24"/>
        </w:rPr>
        <w:t>s occupancy model for eDNA metabarcoding data from Conception Bay, Newfoundland.</w:t>
      </w: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3195"/>
        <w:gridCol w:w="2020"/>
        <w:gridCol w:w="1350"/>
        <w:gridCol w:w="1260"/>
        <w:gridCol w:w="1525"/>
      </w:tblGrid>
      <w:tr w:rsidR="00914C4E" w:rsidRPr="00B8535E" w14:paraId="7966690C" w14:textId="77777777" w:rsidTr="00055B33">
        <w:trPr>
          <w:trHeight w:val="580"/>
          <w:tblHeader/>
        </w:trPr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  <w:hideMark/>
          </w:tcPr>
          <w:p w14:paraId="61D1248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</w:rPr>
            </w:pPr>
            <w:r w:rsidRPr="00B8535E">
              <w:rPr>
                <w:rFonts w:ascii="Arial" w:eastAsia="Times New Roman" w:hAnsi="Arial" w:cs="Arial"/>
                <w:color w:val="FFFFFF"/>
              </w:rPr>
              <w:t>Specie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  <w:hideMark/>
          </w:tcPr>
          <w:p w14:paraId="2F741D8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</w:rPr>
            </w:pPr>
            <w:r w:rsidRPr="00B8535E">
              <w:rPr>
                <w:rFonts w:ascii="Arial" w:eastAsia="Times New Roman" w:hAnsi="Arial" w:cs="Arial"/>
                <w:color w:val="FFFFFF"/>
              </w:rPr>
              <w:t>Phylu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  <w:hideMark/>
          </w:tcPr>
          <w:p w14:paraId="149D718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</w:rPr>
            </w:pPr>
            <w:r w:rsidRPr="00B8535E">
              <w:rPr>
                <w:rFonts w:ascii="Arial" w:eastAsia="Times New Roman" w:hAnsi="Arial" w:cs="Arial"/>
                <w:color w:val="FFFFFF"/>
              </w:rPr>
              <w:t>Occupanc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  <w:hideMark/>
          </w:tcPr>
          <w:p w14:paraId="7719055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</w:rPr>
            </w:pPr>
            <w:r w:rsidRPr="00B8535E">
              <w:rPr>
                <w:rFonts w:ascii="Arial" w:eastAsia="Times New Roman" w:hAnsi="Arial" w:cs="Arial"/>
                <w:color w:val="FFFFFF"/>
              </w:rPr>
              <w:t>Probability of Captur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  <w:hideMark/>
          </w:tcPr>
          <w:p w14:paraId="15EE7E0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</w:rPr>
            </w:pPr>
            <w:r w:rsidRPr="00B8535E">
              <w:rPr>
                <w:rFonts w:ascii="Arial" w:eastAsia="Times New Roman" w:hAnsi="Arial" w:cs="Arial"/>
                <w:color w:val="FFFFFF"/>
              </w:rPr>
              <w:t>Probability of Detection</w:t>
            </w:r>
          </w:p>
        </w:tc>
      </w:tr>
      <w:tr w:rsidR="00914C4E" w:rsidRPr="00B8535E" w14:paraId="67D482BD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D8F7A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crochaetium alariae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A0C88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39081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F7D3D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869A2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B8535E" w:rsidRPr="00B8535E" w14:paraId="69E567DC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6BD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crochaetium moniliform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24F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E59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7A8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386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</w:tr>
      <w:tr w:rsidR="00914C4E" w:rsidRPr="00B8535E" w14:paraId="2D7B5140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CE55B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crochaetium parvulum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BB0B7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B2F69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AA16E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3E84D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</w:tr>
      <w:tr w:rsidR="00B8535E" w:rsidRPr="00B8535E" w14:paraId="25BAA268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C49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crochaetium secundat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95F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454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C4E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8AA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</w:tr>
      <w:tr w:rsidR="00914C4E" w:rsidRPr="00B8535E" w14:paraId="3E178456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F532E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eolidia papillos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AF319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llus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0F68D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35F66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3B397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B8535E" w:rsidRPr="00B8535E" w14:paraId="42D700AA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9A6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garum clathrat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4B7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C27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2B9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6B1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914C4E" w:rsidRPr="00B8535E" w14:paraId="40BE582D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415E6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glantha digitale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CED3A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nidari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99B54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CB82C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6542B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B8535E" w:rsidRPr="00B8535E" w14:paraId="40F030E4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986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hnfeltia boreal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84E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B28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02D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E0A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914C4E" w:rsidRPr="00B8535E" w14:paraId="4A810509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9081B4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hnfeltia plicat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CCBF4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D35F1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F49E3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66BD8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</w:tr>
      <w:tr w:rsidR="00B8535E" w:rsidRPr="00B8535E" w14:paraId="02387646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F7D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laria esculen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0D0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9CC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CEE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F50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</w:tr>
      <w:tr w:rsidR="00914C4E" w:rsidRPr="00B8535E" w14:paraId="6D4CB57C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1E15A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lces american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31605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48DA3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E770A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DA85D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B8535E" w:rsidRPr="00B8535E" w14:paraId="7A7B920C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3AF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litta vire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561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nnel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D4C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4AF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8ED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</w:tr>
      <w:tr w:rsidR="00914C4E" w:rsidRPr="00B8535E" w14:paraId="20364C7C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9EDC6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mathia gracili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7A59F8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Bryozo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DA775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21A61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ECA30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</w:tr>
      <w:tr w:rsidR="00B8535E" w:rsidRPr="00B8535E" w14:paraId="0704B824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F2D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mmodytes dubi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C1A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E93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38F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79A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</w:tr>
      <w:tr w:rsidR="00914C4E" w:rsidRPr="00B8535E" w14:paraId="55894565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18E098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mmodytes hexapter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6D04C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5E27A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24232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66A30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</w:tr>
      <w:tr w:rsidR="00B8535E" w:rsidRPr="00B8535E" w14:paraId="0749594D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053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mphibalanus improvis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DA7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AAC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F8C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B0C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914C4E" w:rsidRPr="00B8535E" w14:paraId="3C6946FC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F394E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mphitrite figul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A3833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nneli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EEE19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521E6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650B2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</w:tr>
      <w:tr w:rsidR="00B8535E" w:rsidRPr="00B8535E" w14:paraId="304ED6E3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026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mpithoe rubric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B62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F1B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343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7B3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</w:tr>
      <w:tr w:rsidR="00914C4E" w:rsidRPr="00B8535E" w14:paraId="73618396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96826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ncula gibbos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149AC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llus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81BDF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60D2F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8A36B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B8535E" w:rsidRPr="00B8535E" w14:paraId="48CCD42A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F66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nomalocera paterson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5A7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2B5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E40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DEF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914C4E" w:rsidRPr="00B8535E" w14:paraId="70EA17A8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F4187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enicola marin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5B527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nneli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7772C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7B041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58275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</w:tr>
      <w:tr w:rsidR="00B8535E" w:rsidRPr="00B8535E" w14:paraId="613E3BBE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8D2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scophyllum nodos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EF0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FCA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DC0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823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</w:tr>
      <w:tr w:rsidR="00914C4E" w:rsidRPr="00B8535E" w14:paraId="3700DBC0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86E33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sterias ruben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C73368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Echinoderma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0BFDB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12174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149E1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</w:tr>
      <w:tr w:rsidR="00B8535E" w:rsidRPr="00B8535E" w14:paraId="55C3D512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2BF8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udouinella hermanni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8D0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224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257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A70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914C4E" w:rsidRPr="00B8535E" w14:paraId="086DB8FB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D1FFA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urelia aurit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49D45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nidari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64785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6A17F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2667E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</w:tr>
      <w:tr w:rsidR="00B8535E" w:rsidRPr="00B8535E" w14:paraId="6E3AC6C8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2C6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Bonnemaisonia hamife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669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ED1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B90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902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</w:tr>
      <w:tr w:rsidR="00914C4E" w:rsidRPr="00B8535E" w14:paraId="346C604F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E8D87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Boreophyllum birdiae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C5708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79B07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73E0D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862CA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B8535E" w:rsidRPr="00B8535E" w14:paraId="48A380A1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756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Bos taur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3E9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2EC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74E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49C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914C4E" w:rsidRPr="00B8535E" w14:paraId="1758EF73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8A8DC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alliopius laeviuscul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6F189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0E286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30B3F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74B53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</w:tr>
      <w:tr w:rsidR="00B8535E" w:rsidRPr="00B8535E" w14:paraId="533F8366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DAE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allithamnion corymbos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BEB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24F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E19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D52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</w:tr>
      <w:tr w:rsidR="00914C4E" w:rsidRPr="00B8535E" w14:paraId="320D6B21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A0C36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ancer irrorat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75677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0E1AC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268ED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420D8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</w:tr>
      <w:tr w:rsidR="00B8535E" w:rsidRPr="00B8535E" w14:paraId="280877BE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933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aprella mutic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E16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E5C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81D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108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</w:tr>
      <w:tr w:rsidR="00914C4E" w:rsidRPr="00B8535E" w14:paraId="56D93133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E6864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aprella septentrionali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BAD60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B1517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8E046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4D12D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B8535E" w:rsidRPr="00B8535E" w14:paraId="0446598B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630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eramium virgat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7DF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D52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248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810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</w:tr>
      <w:tr w:rsidR="00914C4E" w:rsidRPr="00B8535E" w14:paraId="5DBCF259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E5D51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eilotrichia cinerascen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2D3BB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5872D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3B2F2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8D8F3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B8535E" w:rsidRPr="00B8535E" w14:paraId="6A38C0D2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1C6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lorarachnion repta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17C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FE2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849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7D8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914C4E" w:rsidRPr="00B8535E" w14:paraId="4F4B0D06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4A2B6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 filum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6F0214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AF8AF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71F29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73E5F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</w:tr>
      <w:tr w:rsidR="00B8535E" w:rsidRPr="00B8535E" w14:paraId="3F04210A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918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lastRenderedPageBreak/>
              <w:t>Chordaria chordaeform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7C3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850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F30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387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</w:tr>
      <w:tr w:rsidR="00914C4E" w:rsidRPr="00B8535E" w14:paraId="6A90FED1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745C3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ria flagelliformi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0387A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78A07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B0939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1A5DE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</w:tr>
      <w:tr w:rsidR="00B8535E" w:rsidRPr="00B8535E" w14:paraId="3E15736B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95F4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rysymenia wrighti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9F6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5CF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E65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62F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</w:tr>
      <w:tr w:rsidR="00914C4E" w:rsidRPr="00B8535E" w14:paraId="2A973D3B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F9AEB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irratulus cirrat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B1142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nneli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5DE17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9EB9B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48740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B8535E" w:rsidRPr="00B8535E" w14:paraId="761684E9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C55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lava multicorn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852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nidar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345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C66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F3E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914C4E" w:rsidRPr="00B8535E" w14:paraId="448180B0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F5CDF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lione limacin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EC39C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llus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70689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6973F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93E33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</w:tr>
      <w:tr w:rsidR="00B8535E" w:rsidRPr="00B8535E" w14:paraId="4B4D44CC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BE8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litellio arenari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FC48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nnel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307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5A8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FA6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914C4E" w:rsidRPr="00B8535E" w14:paraId="67F71D42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55233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lupea hareng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35F94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A83D0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393C0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C0011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</w:tr>
      <w:tr w:rsidR="00B8535E" w:rsidRPr="00B8535E" w14:paraId="37EADD62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4C8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lupea pallasi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07C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E3A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B51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266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914C4E" w:rsidRPr="00B8535E" w14:paraId="1F84A6AC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3BCE6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ochliopodium kieliense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69D1B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9EDE8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CAB4D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89260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B8535E" w:rsidRPr="00B8535E" w14:paraId="656CE9A0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DCF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oelocladia arctic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D5D4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FC6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0C2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17D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</w:tr>
      <w:tr w:rsidR="00914C4E" w:rsidRPr="00B8535E" w14:paraId="24894CE6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4B7A64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olaconema daviesii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A30AF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E7BDB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66844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ED6D5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</w:tr>
      <w:tr w:rsidR="00B8535E" w:rsidRPr="00B8535E" w14:paraId="75643FFB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CB6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onvoluta convolu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0814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Xenacoelomorph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B7D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8A8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CFA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</w:tr>
      <w:tr w:rsidR="00914C4E" w:rsidRPr="00B8535E" w14:paraId="41E37347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F780F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orallina officinali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1C26A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04A09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92010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3EFFA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</w:tr>
      <w:tr w:rsidR="00B8535E" w:rsidRPr="00B8535E" w14:paraId="13B76E35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460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raterolophus convolvul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6A1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nidar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E5F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169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80F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</w:tr>
      <w:tr w:rsidR="00914C4E" w:rsidRPr="00B8535E" w14:paraId="372D27E3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0B9EF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tenosciara hyalipenni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DFA23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5FAC8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6B14C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081C2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</w:tr>
      <w:tr w:rsidR="00B8535E" w:rsidRPr="00B8535E" w14:paraId="008C6EBD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04E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yanea capill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2EA4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nidar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099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DE2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A69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</w:tr>
      <w:tr w:rsidR="00914C4E" w:rsidRPr="00B8535E" w14:paraId="57C27A15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8107C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yclosa conic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132858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FF83E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744BD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8DB0B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B8535E" w:rsidRPr="00B8535E" w14:paraId="43AD51AA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6AA4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ylindrotheca closteri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0ED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Bacillariophy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175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D71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C5A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</w:tr>
      <w:tr w:rsidR="00914C4E" w:rsidRPr="00B8535E" w14:paraId="6F13BC4B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22B0D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yrtodaria siliqu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E7DA6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llus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B2DCF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D3BC0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E06F1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B8535E" w:rsidRPr="00B8535E" w14:paraId="1D041736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86C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ystoclonium purpure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572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5AF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E56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D18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</w:tr>
      <w:tr w:rsidR="00914C4E" w:rsidRPr="00B8535E" w14:paraId="5362F38E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FB21D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Dendrodrilus rubid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4D5FC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nneli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5F99F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A1DE8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E21C4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B8535E" w:rsidRPr="00B8535E" w14:paraId="3497219B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77C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Dendronotus frondos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34C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llus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CF0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A74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E16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914C4E" w:rsidRPr="00B8535E" w14:paraId="58883D11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F1147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Devaleraea ramentace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AA2AC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3844E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B80A4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6E9CF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</w:tr>
      <w:tr w:rsidR="00B8535E" w:rsidRPr="00B8535E" w14:paraId="3006B9CE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9BC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Dexamine th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082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1C6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692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B1B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</w:tr>
      <w:tr w:rsidR="00914C4E" w:rsidRPr="00B8535E" w14:paraId="2D8E0AF1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12D9E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Dictyosiphon ekmanii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3DF9A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9FAF9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1F527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AADA8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</w:tr>
      <w:tr w:rsidR="00B8535E" w:rsidRPr="00B8535E" w14:paraId="02E118C1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853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Dictyosiphon foeniculace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25C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8BC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140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771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</w:tr>
      <w:tr w:rsidR="00914C4E" w:rsidRPr="00B8535E" w14:paraId="0F6D72ED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7F597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Dodecaceria concharum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97EA4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nneli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043BB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7336E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0EA21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</w:tr>
      <w:tr w:rsidR="00B8535E" w:rsidRPr="00B8535E" w14:paraId="62CB517E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996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Doto coron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042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llus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DA4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F53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136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914C4E" w:rsidRPr="00B8535E" w14:paraId="1414594E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02464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Drepanosiphum oregonense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4F2D7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9125D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65BEF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5BC80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</w:tr>
      <w:tr w:rsidR="00B8535E" w:rsidRPr="00B8535E" w14:paraId="792B52AD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CCB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Dumontia contor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72D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3F1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AD9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A8A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914C4E" w:rsidRPr="00B8535E" w14:paraId="0DF3CF2E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0FBDA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Echinarachnius parm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EB3418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Echinoderma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3A255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B6F29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8553F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B8535E" w:rsidRPr="00B8535E" w14:paraId="3F4CBC28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C90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Ectocarpus crouanior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65D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86B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9DA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1B3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914C4E" w:rsidRPr="00B8535E" w14:paraId="03479B4B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DB1B7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Ectocarpus fasciculat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B9119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E4058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B5C13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C1863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</w:tr>
      <w:tr w:rsidR="00B8535E" w:rsidRPr="00B8535E" w14:paraId="564FF041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4A8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Ectocarpus siliculos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5B4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D17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779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4F3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</w:tr>
      <w:tr w:rsidR="00914C4E" w:rsidRPr="00B8535E" w14:paraId="0229F435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C0C534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Ectopleura larynx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5A42B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nidari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BD623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6E5AC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9D935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</w:tr>
      <w:tr w:rsidR="00B8535E" w:rsidRPr="00B8535E" w14:paraId="55E329D9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3DF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Enchelyopus cimbri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123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3D7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1A5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C3A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914C4E" w:rsidRPr="00B8535E" w14:paraId="3CD8D36D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C9428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Enchytraeus albid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0AD118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nneli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04769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453B1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F7E35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B8535E" w:rsidRPr="00B8535E" w14:paraId="2BB2FE0D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C22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Ephemerella subvar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5B6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827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04D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732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914C4E" w:rsidRPr="00B8535E" w14:paraId="40B1BBFA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C907A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Escharella immers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3642D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Bryozo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B00BE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C55AC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39926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B8535E" w:rsidRPr="00B8535E" w14:paraId="7A645C23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41C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Eualus pusiol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847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E2A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076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88A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914C4E" w:rsidRPr="00B8535E" w14:paraId="15E839C8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2F931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Euthora cristat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2AB43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51951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D1D38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AD782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B8535E" w:rsidRPr="00B8535E" w14:paraId="49F6D0B4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628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lastRenderedPageBreak/>
              <w:t>Evadne nordmann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C49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C67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A51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457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914C4E" w:rsidRPr="00B8535E" w14:paraId="3E530C4B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B1678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Florenciella parvul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DC78B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1098F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C91F4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C302E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</w:tr>
      <w:tr w:rsidR="00B8535E" w:rsidRPr="00B8535E" w14:paraId="300979DF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71E4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Fucus distich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E6B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88E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A7C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A7C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</w:tr>
      <w:tr w:rsidR="00914C4E" w:rsidRPr="00B8535E" w14:paraId="5DEEA274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9522E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Fucus vesiculos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69997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30587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BFCED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6DD0C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</w:tr>
      <w:tr w:rsidR="00B8535E" w:rsidRPr="00B8535E" w14:paraId="77760AC5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1F4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Fujientomon dicest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7FD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686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9AA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8F5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914C4E" w:rsidRPr="00B8535E" w14:paraId="0BAF9206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88311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Gadus morhu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CEF24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3161D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842D7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D1AB9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</w:tr>
      <w:tr w:rsidR="00B8535E" w:rsidRPr="00B8535E" w14:paraId="1C2F4B19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BA6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Gammarus dueben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0E64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D28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EB8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430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914C4E" w:rsidRPr="00B8535E" w14:paraId="460F0328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60B29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Gammarus lawrencian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B0CAC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61539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D1CE3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E1949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</w:tr>
      <w:tr w:rsidR="00B8535E" w:rsidRPr="00B8535E" w14:paraId="120C22E6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F13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Gammarus oceanic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D4F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710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F1F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2AB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</w:tr>
      <w:tr w:rsidR="00914C4E" w:rsidRPr="00B8535E" w14:paraId="5A340702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A398C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Gammarus setos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2A336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041B7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9D8A1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C7EF4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B8535E" w:rsidRPr="00B8535E" w14:paraId="63CE8003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ADB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Gasterosteus aculeat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3FF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EC4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011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B54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914C4E" w:rsidRPr="00B8535E" w14:paraId="51E83D47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11E788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Gasterosteus wheatlandi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EC0A3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5100E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9D643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1B06F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B8535E" w:rsidRPr="00B8535E" w14:paraId="5A5A3FB0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A20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Glycera dibranchi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0E6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nnel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C0B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F06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357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</w:tr>
      <w:tr w:rsidR="00914C4E" w:rsidRPr="00B8535E" w14:paraId="00F06AB1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4A3BA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Gnathostomula armat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DF1AA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Gnathostomuli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0F7B1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F1570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A47A3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B8535E" w:rsidRPr="00B8535E" w14:paraId="62BD46F3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C75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Goniada macul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3F0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nnel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A5C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D9D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BA3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</w:tr>
      <w:tr w:rsidR="00914C4E" w:rsidRPr="00B8535E" w14:paraId="3B2BF37A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57C9A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Grammonema striatul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DF91F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Bacillariophy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EF6E1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5F85D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9EF50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</w:tr>
      <w:tr w:rsidR="00B8535E" w:rsidRPr="00B8535E" w14:paraId="5CF2E976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5D8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Halichondria pani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8F9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orifer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460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C1F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41F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914C4E" w:rsidRPr="00B8535E" w14:paraId="5C34D54D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F3454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Halisarca dujardini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B6C1B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orifer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315CA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BB17E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8FDD9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</w:tr>
      <w:tr w:rsidR="00B8535E" w:rsidRPr="00B8535E" w14:paraId="0B8128EE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D6F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Halocladius variabil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D1E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BDB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64B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43C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</w:tr>
      <w:tr w:rsidR="00914C4E" w:rsidRPr="00B8535E" w14:paraId="35F4B499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0BE5E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Halosiphon tomentos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80F9D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FE467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E1F90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1B6B6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</w:tr>
      <w:tr w:rsidR="00B8535E" w:rsidRPr="00B8535E" w14:paraId="567C77FD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2B6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Haslea ostrear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9FE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Bacillariophy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60A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74B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35D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</w:tr>
      <w:tr w:rsidR="00914C4E" w:rsidRPr="00B8535E" w14:paraId="11DC2BE0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1405F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Haslea pseudostreari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34D10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Bacillariophy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43072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75567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82755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B8535E" w:rsidRPr="00B8535E" w14:paraId="04FCC2C4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FCB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Hecatonema macula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48E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B8B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022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582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</w:tr>
      <w:tr w:rsidR="00914C4E" w:rsidRPr="00B8535E" w14:paraId="13F65574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C89BF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Hildenbrandia rubr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14267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15D95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3F942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247DA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</w:tr>
      <w:tr w:rsidR="00B8535E" w:rsidRPr="00B8535E" w14:paraId="4BE5E197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038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Homo sapie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46D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FA4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1F4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BEF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</w:tr>
      <w:tr w:rsidR="00914C4E" w:rsidRPr="00B8535E" w14:paraId="5751F799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0C46F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Hydatophylax arg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0BDEF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75135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734B8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24E42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B8535E" w:rsidRPr="00B8535E" w14:paraId="08E2F8CE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885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Hydrobates leucorho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50B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5D1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C79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1CE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914C4E" w:rsidRPr="00B8535E" w14:paraId="0BCC9594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6FA85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Idotea baltic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9AD41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C7948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99E9E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AEAA6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B8535E" w:rsidRPr="00B8535E" w14:paraId="14D15ED2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05E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Ischyrocerus anguip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AFD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5A3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10B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4E6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914C4E" w:rsidRPr="00B8535E" w14:paraId="6145B102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2F67D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Jassa marmorat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B097B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B9798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77603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B4199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</w:tr>
      <w:tr w:rsidR="00B8535E" w:rsidRPr="00B8535E" w14:paraId="1B0AE5BC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71B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Lacuna vinc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769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llus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FF7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F05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F6D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</w:tr>
      <w:tr w:rsidR="00914C4E" w:rsidRPr="00B8535E" w14:paraId="16F289B0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1C1D4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Laminaria digitat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9C580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E8FA1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CE915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AA28F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B8535E" w:rsidRPr="00B8535E" w14:paraId="39436DE6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E56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Laminariocolax aecidioid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75C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494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58A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981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</w:tr>
      <w:tr w:rsidR="00914C4E" w:rsidRPr="00B8535E" w14:paraId="7DEAD918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DBD09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Laodicea undulat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DF22D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nidari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48DCF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50B19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B8BB0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</w:tr>
      <w:tr w:rsidR="00B8535E" w:rsidRPr="00B8535E" w14:paraId="41DA0E21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75B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Laomedea flexuos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BB0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nidar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FBA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C03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CEF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</w:tr>
      <w:tr w:rsidR="00914C4E" w:rsidRPr="00B8535E" w14:paraId="5BF5DC76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5CD74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Laonice cirrat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BB05E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nneli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DF0DB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1F182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EE59C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</w:tr>
      <w:tr w:rsidR="00B8535E" w:rsidRPr="00B8535E" w14:paraId="525CE5B0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802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Leathesia difform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E1A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194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F12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993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914C4E" w:rsidRPr="00B8535E" w14:paraId="0EEA3DFE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E483C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Lepidonotus squamatus CMC02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A13AC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nneli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58759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A46D3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FE896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B8535E" w:rsidRPr="00B8535E" w14:paraId="36DB251E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E4C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Leucoraja ocell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313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223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0DD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09B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914C4E" w:rsidRPr="00B8535E" w14:paraId="57807093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2BCAD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Limacina helicin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124764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llus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49AFA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E3875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CBAB8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B8535E" w:rsidRPr="00B8535E" w14:paraId="60E3C65E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8E04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Lithothamnion glaci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2EC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935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E8F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117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</w:tr>
      <w:tr w:rsidR="00914C4E" w:rsidRPr="00B8535E" w14:paraId="7AE392C0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3DFBD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lastRenderedPageBreak/>
              <w:t>Littorina littore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F2111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llus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87420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FBEA5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590A0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</w:tr>
      <w:tr w:rsidR="00B8535E" w:rsidRPr="00B8535E" w14:paraId="6575366E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BD8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Littorina obtus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7534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llus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163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435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9C5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</w:tr>
      <w:tr w:rsidR="00914C4E" w:rsidRPr="00B8535E" w14:paraId="132F35CB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B5F3C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Littorina saxatili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56D12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llus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A251D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2A269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17D41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</w:tr>
      <w:tr w:rsidR="00B8535E" w:rsidRPr="00B8535E" w14:paraId="3A2C770E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674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Lizzia blondi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703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nidar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105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17C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E0E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914C4E" w:rsidRPr="00B8535E" w14:paraId="2C135659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E02C3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Lumbricillus lineat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0C91B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nneli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40117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EB14B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868E7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</w:tr>
      <w:tr w:rsidR="00B8535E" w:rsidRPr="00B8535E" w14:paraId="67534B1B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713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Lumbrineris fragilis CMC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3A5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nnel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7F0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7AA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DCA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914C4E" w:rsidRPr="00B8535E" w14:paraId="780E53D3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75284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allotus villos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95BFC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EABBF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39B81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57741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B8535E" w:rsidRPr="00B8535E" w14:paraId="1285F25F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B6F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arenzelleria virid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2DF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nnel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449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D88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891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</w:tr>
      <w:tr w:rsidR="00914C4E" w:rsidRPr="00B8535E" w14:paraId="6ED896E8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AFEBE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argarites helicin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F9A8A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llus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C8D1A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21028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6A30A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B8535E" w:rsidRPr="00B8535E" w14:paraId="2BA5A389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3D64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elanothamnus harvey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E99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0B8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841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950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</w:tr>
      <w:tr w:rsidR="00914C4E" w:rsidRPr="00B8535E" w14:paraId="67C6A2B4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7F7EC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embranipora membranace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2EB6F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Bryozo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2DD71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A100B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A46BC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</w:tr>
      <w:tr w:rsidR="00B8535E" w:rsidRPr="00B8535E" w14:paraId="6A94DF70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BA3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icromonas pusill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CBB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lorophy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AE4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E8D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03B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</w:tr>
      <w:tr w:rsidR="00914C4E" w:rsidRPr="00B8535E" w14:paraId="0EF511F9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4CBDB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inutocellus polymorph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1773F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Bacillariophy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C7C9A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8F009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16E8F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B8535E" w:rsidRPr="00B8535E" w14:paraId="3DC77AE4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2BA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itrocomella polydiadem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DB8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nidar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772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FA1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86F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914C4E" w:rsidRPr="00B8535E" w14:paraId="015CB6D8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C254A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diolus modiol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36134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llus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8EAD1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930F7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C5265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B8535E" w:rsidRPr="00B8535E" w14:paraId="2AFF606A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2AC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nocorophium insidios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D18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5CE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699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EDF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914C4E" w:rsidRPr="00B8535E" w14:paraId="4A9286F9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2293E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yoxocephalus aenae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90029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C1461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AB6A6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1EB1A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B8535E" w:rsidRPr="00B8535E" w14:paraId="07B7624F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CB7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yoxocephalus scorpi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236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C15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224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06B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</w:tr>
      <w:tr w:rsidR="00914C4E" w:rsidRPr="00B8535E" w14:paraId="56860F67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433868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yrionema strangulan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D7C11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17DBB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53AF3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76181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</w:tr>
      <w:tr w:rsidR="00B8535E" w:rsidRPr="00B8535E" w14:paraId="252D78ED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CA5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yriotrichia claviform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695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DA4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1EC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8BB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</w:tr>
      <w:tr w:rsidR="00914C4E" w:rsidRPr="00B8535E" w14:paraId="68B08960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84D67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ytilus eduli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24802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llus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561C3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85F43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F6308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B8535E" w:rsidRPr="00B8535E" w14:paraId="13B4EE91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1C1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ytilus trossul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6DA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llus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9A1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838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77F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914C4E" w:rsidRPr="00B8535E" w14:paraId="27B9C7A2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30F95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Nanomia car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DAF93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nidari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98898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E1D1B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3858F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</w:tr>
      <w:tr w:rsidR="00B8535E" w:rsidRPr="00B8535E" w14:paraId="6A45E6C6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6BC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Nemalion multifid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16D8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31B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EE4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489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</w:tr>
      <w:tr w:rsidR="00914C4E" w:rsidRPr="00B8535E" w14:paraId="00190841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B31CB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Nereis pelagica CMC02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604ED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nneli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BDBC8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F6CE9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5FD27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</w:tr>
      <w:tr w:rsidR="00B8535E" w:rsidRPr="00B8535E" w14:paraId="20D18F7C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58D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Noctua pronub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F96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4AE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28E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0D7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</w:tr>
      <w:tr w:rsidR="00914C4E" w:rsidRPr="00B8535E" w14:paraId="52D4831E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7A483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Nucella lapill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301F7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llus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351E9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E4077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FFFE8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</w:tr>
      <w:tr w:rsidR="00B8535E" w:rsidRPr="00B8535E" w14:paraId="4A589B42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FC5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Obelia bident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E19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nidar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CEE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345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68F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914C4E" w:rsidRPr="00B8535E" w14:paraId="008C0DF9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491BA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Obelia geniculat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B6A5F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nidari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0AD05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E6CBD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266F6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B8535E" w:rsidRPr="00B8535E" w14:paraId="1B8C3B57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B73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Octolasion cyane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785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nnel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F35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111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94C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914C4E" w:rsidRPr="00B8535E" w14:paraId="569CF88C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CD3B4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Oithona simili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68790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F8A23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74F91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85D08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</w:tr>
      <w:tr w:rsidR="00B8535E" w:rsidRPr="00B8535E" w14:paraId="2A2B5F37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ED3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Onchidoris muric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7FC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llus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71A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E48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756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914C4E" w:rsidRPr="00B8535E" w14:paraId="07C4A964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F0968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Ophiopholis aculeat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CC635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Echinoderma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0B91F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EC762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7D3E1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</w:tr>
      <w:tr w:rsidR="00B8535E" w:rsidRPr="00B8535E" w14:paraId="6580EABA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266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Orchesella cinc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761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2CE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334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E09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914C4E" w:rsidRPr="00B8535E" w14:paraId="7D787876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B9D4A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Orthopyxis integr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20313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nidari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0D9C7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38812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BED18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</w:tr>
      <w:tr w:rsidR="00B8535E" w:rsidRPr="00B8535E" w14:paraId="6A7A0FD2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39F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agurus acadian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45D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412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DB9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188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</w:tr>
      <w:tr w:rsidR="00914C4E" w:rsidRPr="00B8535E" w14:paraId="4D6897F5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BDDE6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almaria palmat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09091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AE15F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8C71B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F3C8B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</w:tr>
      <w:tr w:rsidR="00B8535E" w:rsidRPr="00B8535E" w14:paraId="54BC2BD0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6CA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andalus montagu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ADB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3E4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890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832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914C4E" w:rsidRPr="00B8535E" w14:paraId="0AA162CD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E9BC14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arvicirrus dubi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E12C3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Nemerte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6A623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45E9A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22D06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B8535E" w:rsidRPr="00B8535E" w14:paraId="0E4A2B93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F71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emphigus bursari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E68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B95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293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5C0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914C4E" w:rsidRPr="00B8535E" w14:paraId="4CF1F231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764E4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etalonia fasci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A5527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591E7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F3359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5AD03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</w:tr>
      <w:tr w:rsidR="00B8535E" w:rsidRPr="00B8535E" w14:paraId="76CAE58D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2E7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etalonia filiform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B3C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274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689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6F1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</w:tr>
      <w:tr w:rsidR="00914C4E" w:rsidRPr="00B8535E" w14:paraId="6FACDC88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D5396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lastRenderedPageBreak/>
              <w:t>Petalonia zosterifoli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07DC8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A475D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49C5E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39C7A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</w:tr>
      <w:tr w:rsidR="00B8535E" w:rsidRPr="00B8535E" w14:paraId="3A30C525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343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olis gunnell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B72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6F6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6AE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3CF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</w:tr>
      <w:tr w:rsidR="00914C4E" w:rsidRPr="00B8535E" w14:paraId="120753BC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07E83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yllodoce groenlandica CMC01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639224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nneli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EA501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1024A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5A01E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B8535E" w:rsidRPr="00B8535E" w14:paraId="02A9E538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06D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yllodoce mucos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8B7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nneli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763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5DA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57B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914C4E" w:rsidRPr="00B8535E" w14:paraId="4018496D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CB51B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yllophora pseudoceranoide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0B829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9D13B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0B783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0F395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B8535E" w:rsidRPr="00B8535E" w14:paraId="3A87DBD2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AD9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ymatolithon lenormandi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759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10F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089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1A1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</w:tr>
      <w:tr w:rsidR="00914C4E" w:rsidRPr="00B8535E" w14:paraId="467E67CA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08E8D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ytophthora gonapodyide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D9935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F6478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22AE2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7F08B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</w:tr>
      <w:tr w:rsidR="00B8535E" w:rsidRPr="00B8535E" w14:paraId="3F8DE4CC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8E44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ytophthora undul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B76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7EB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61A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842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914C4E" w:rsidRPr="00B8535E" w14:paraId="27632629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8F400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lacida dendritic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9815D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llus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8A0BD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F59FF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074EB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B8535E" w:rsidRPr="00B8535E" w14:paraId="4F5638C0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B36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odon intermedi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85A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497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36B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BD7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914C4E" w:rsidRPr="00B8535E" w14:paraId="34488171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CBF24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olysiphonia fucoide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1A16B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E60F3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E1CB2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3B76C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B8535E" w:rsidRPr="00B8535E" w14:paraId="15CD568F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9B1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orcellio scab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002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90A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7BD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54B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914C4E" w:rsidRPr="00B8535E" w14:paraId="0DC204E4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7E654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orphyra corallicol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FFE02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4835E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49BC0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BE7CA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</w:tr>
      <w:tr w:rsidR="00B8535E" w:rsidRPr="00B8535E" w14:paraId="313B56B4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64F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orphyra umbilical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0BC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C0E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C9C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1D0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</w:tr>
      <w:tr w:rsidR="00914C4E" w:rsidRPr="00B8535E" w14:paraId="620C9A26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79F8B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seudo-nitzschia delicatissim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47E064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Bacillariophy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7860F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2C379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5DC2F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B8535E" w:rsidRPr="00B8535E" w14:paraId="7319F551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94A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seudocalanus minut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83E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792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C28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B9F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914C4E" w:rsidRPr="00B8535E" w14:paraId="700097A2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E5090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seudocalanus newmani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9935D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B2D46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8ADA2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E0754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</w:tr>
      <w:tr w:rsidR="00B8535E" w:rsidRPr="00B8535E" w14:paraId="40654178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167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seudochattonella farcim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B8C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82D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467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57E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</w:tr>
      <w:tr w:rsidR="00914C4E" w:rsidRPr="00B8535E" w14:paraId="7B18ED58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8D63A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seudopleuronectes american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35977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00DC9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1A77D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73A8A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</w:tr>
      <w:tr w:rsidR="00B8535E" w:rsidRPr="00B8535E" w14:paraId="175C05F1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466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seudoscourfieldia mari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9398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lorophy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EE3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45B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3F5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</w:tr>
      <w:tr w:rsidR="00914C4E" w:rsidRPr="00B8535E" w14:paraId="002DDEE5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5CADB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tilota serrat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81240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50764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D7BD5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88A4F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</w:tr>
      <w:tr w:rsidR="00B8535E" w:rsidRPr="00B8535E" w14:paraId="65E307CA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A30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unctaria latifol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00F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A9A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1B6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0CA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914C4E" w:rsidRPr="00B8535E" w14:paraId="718F732A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AEB11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ylaiella littorali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CD927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79569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FAE95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D79C2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B8535E" w:rsidRPr="00B8535E" w14:paraId="519B4026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060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ylaiella washingtoniens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E01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5F8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302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83F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</w:tr>
      <w:tr w:rsidR="00914C4E" w:rsidRPr="00B8535E" w14:paraId="55B46E2A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F8D75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yropia haitanensi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69B67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88C95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A1FD7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8530F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</w:tr>
      <w:tr w:rsidR="00B8535E" w:rsidRPr="00B8535E" w14:paraId="5291BEB1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137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Ralfsia verrucos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2CF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17A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566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AD7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</w:tr>
      <w:tr w:rsidR="00914C4E" w:rsidRPr="00B8535E" w14:paraId="03C25EC1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4D6DE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Rathkea octopunctat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7F374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nidari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7957C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28EF6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74B7F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</w:tr>
      <w:tr w:rsidR="00B8535E" w:rsidRPr="00B8535E" w14:paraId="539B19CB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D00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Rhodomela lycopodioid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918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AA3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9BB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504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</w:tr>
      <w:tr w:rsidR="00914C4E" w:rsidRPr="00B8535E" w14:paraId="4FC07948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39597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Rhodophysema elegan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29E01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87364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3A8BE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14E5C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</w:tr>
      <w:tr w:rsidR="00B8535E" w:rsidRPr="00B8535E" w14:paraId="48D46253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A58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Rubrointrusa membranac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4AB5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03D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C27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4E9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914C4E" w:rsidRPr="00B8535E" w14:paraId="4440661D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CCECD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Saccharina latissim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A689A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FCE46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D3177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38E89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</w:tr>
      <w:tr w:rsidR="00B8535E" w:rsidRPr="00B8535E" w14:paraId="41195CE8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3E4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Saccorhiza dermatod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F82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637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778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C28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914C4E" w:rsidRPr="00B8535E" w14:paraId="6FC2F54A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0DFC0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Salmo trutt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8AB14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BE9EC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DDC01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1EE1A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B8535E" w:rsidRPr="00B8535E" w14:paraId="1E40ADBA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183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Salvelinus fontinal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957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67C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EE5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DFF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914C4E" w:rsidRPr="00B8535E" w14:paraId="40F1F9AF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55879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Sarsia tubulos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40AA7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nidari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D7760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D9027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3FF04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</w:tr>
      <w:tr w:rsidR="00B8535E" w:rsidRPr="00B8535E" w14:paraId="2CF079D7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8E4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Scytosiphon canaliculat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5218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2D9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257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F20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914C4E" w:rsidRPr="00B8535E" w14:paraId="44F20F6B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7F06A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Scytosiphon complanat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2EC41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26035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5A2D8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90FAC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</w:tr>
      <w:tr w:rsidR="00B8535E" w:rsidRPr="00B8535E" w14:paraId="7BB9650E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554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Scytosiphon lomentar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B99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BB6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36F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761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</w:tr>
      <w:tr w:rsidR="00914C4E" w:rsidRPr="00B8535E" w14:paraId="5BA4A7FD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66C618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Semibalanus balanoide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CA51E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B3B8F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CBDD9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006EB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</w:tr>
      <w:tr w:rsidR="00B8535E" w:rsidRPr="00B8535E" w14:paraId="21F44137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8D9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lastRenderedPageBreak/>
              <w:t>Sheathia america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D824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AC9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78E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957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914C4E" w:rsidRPr="00B8535E" w14:paraId="0370633D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7690E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Skeletonema costatum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A2CBE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Bacillariophy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756E2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0EC29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4B726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</w:tr>
      <w:tr w:rsidR="00B8535E" w:rsidRPr="00B8535E" w14:paraId="523284BB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C6C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Sminthurinus elega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427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B35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B77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410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914C4E" w:rsidRPr="00B8535E" w14:paraId="422D4FCD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1AD5F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Spongonema tomentosum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8E80DA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F2003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00043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AEACF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</w:tr>
      <w:tr w:rsidR="00B8535E" w:rsidRPr="00B8535E" w14:paraId="537803A5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326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Steatoda bipunct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805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CC3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231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140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914C4E" w:rsidRPr="00B8535E" w14:paraId="0013ABAB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30A64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Stictyosiphon tortili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68141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D77A7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82056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1699B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B8535E" w:rsidRPr="00B8535E" w14:paraId="2F852F94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7CB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Striaria attenu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37C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60E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2C5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2A0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</w:tr>
      <w:tr w:rsidR="00914C4E" w:rsidRPr="00B8535E" w14:paraId="3B55A8A5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7EFCD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Strongylocentrotus droebachiensi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B7515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Echinoderma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B7A8F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DA782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3F66C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</w:tr>
      <w:tr w:rsidR="00B8535E" w:rsidRPr="00B8535E" w14:paraId="5C5521CC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941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Strongylocentrotus pallid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06A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Echinoderma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EA2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419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4DF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</w:tr>
      <w:tr w:rsidR="00914C4E" w:rsidRPr="00B8535E" w14:paraId="25AE37BB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FE6ED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Sus scrof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F019B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18080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F8E05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C4383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B8535E" w:rsidRPr="00B8535E" w14:paraId="396072C1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C3F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Synorthocladius semivire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D6E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C19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F3D3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D42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914C4E" w:rsidRPr="00B8535E" w14:paraId="312E2442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1F16A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Syrphus torv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B3EF68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F46F9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6951E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784CF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B8535E" w:rsidRPr="00B8535E" w14:paraId="278A675C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C11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Takayama acrotroch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0D7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595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BF7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160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</w:tr>
      <w:tr w:rsidR="00914C4E" w:rsidRPr="00B8535E" w14:paraId="3A7403CF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ABF33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Tectura testudinali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9E40B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llusc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24E3F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49C1B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99343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B8535E" w:rsidRPr="00B8535E" w14:paraId="33A7C080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E508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Telmatogeton japonic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2CA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378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BBC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3A1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</w:tr>
      <w:tr w:rsidR="00914C4E" w:rsidRPr="00B8535E" w14:paraId="460985A6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90CC2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Temora longicorni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F51CA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5A2C9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6E17A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8DC69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</w:tr>
      <w:tr w:rsidR="00B8535E" w:rsidRPr="00B8535E" w14:paraId="01726D08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FA8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Tergipes tergip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38D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llus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CA3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CE4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86F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</w:tr>
      <w:tr w:rsidR="00914C4E" w:rsidRPr="00B8535E" w14:paraId="7ABC9039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CD8C9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Thalassiosira nordenskioeldii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968D83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Bacillariophy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BFC31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ABA87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6A9AA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B8535E" w:rsidRPr="00B8535E" w14:paraId="1F3C6CC4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CF72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Thalassiosira punctige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224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Bacillariophy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E94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6EE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AED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914C4E" w:rsidRPr="00B8535E" w14:paraId="7623C496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25672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Thysanoessa raschii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F4309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F90BD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47074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EDF02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B8535E" w:rsidRPr="00B8535E" w14:paraId="02463C43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B15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Tiaropsis multicir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4FF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nidar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5A8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7FF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9E5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914C4E" w:rsidRPr="00B8535E" w14:paraId="56D6E771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8282D9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Tilopteris mertensii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E294A1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6CAE2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618A1F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FCA87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B8535E" w:rsidRPr="00B8535E" w14:paraId="1E609D01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C594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Tonicella rubr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64F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Mollus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BD1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CEE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72ED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914C4E" w:rsidRPr="00B8535E" w14:paraId="5E260CA9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73FDF6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Tortanus discaudat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E2CBF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B7977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3AE78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D024F1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B8535E" w:rsidRPr="00B8535E" w14:paraId="14B8C80C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AACC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Trachynema groenlandic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5A88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Phaeophy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E82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E45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35C6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</w:tr>
      <w:tr w:rsidR="00914C4E" w:rsidRPr="00B8535E" w14:paraId="2E5EAE00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DF230B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Ulvaria subbifurcat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5016B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8358E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F625E2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17F6AA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</w:tr>
      <w:tr w:rsidR="00B8535E" w:rsidRPr="00B8535E" w14:paraId="16535BF0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127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Uroleucon taraxac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183F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31D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857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DC39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914C4E" w:rsidRPr="00B8535E" w14:paraId="0875BD66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FAC8E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Urophycis tenui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F9062E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6ECD28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C1451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841064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B8535E" w:rsidRPr="00B8535E" w14:paraId="0231253D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A947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Valenzuela flavid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DD9D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Arthropod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9B30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6165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3B2E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914C4E" w:rsidRPr="00B8535E" w14:paraId="7468E81E" w14:textId="77777777" w:rsidTr="00914C4E">
        <w:trPr>
          <w:trHeight w:val="290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6E3A40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Zoarces american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BD7FB8" w14:textId="77777777" w:rsidR="00B8535E" w:rsidRPr="00B8535E" w:rsidRDefault="00B8535E" w:rsidP="00B853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Chordat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D997DB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A35027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46A65C" w14:textId="77777777" w:rsidR="00B8535E" w:rsidRPr="00B8535E" w:rsidRDefault="00B8535E" w:rsidP="00B853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535E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</w:tbl>
    <w:p w14:paraId="082EFF2F" w14:textId="77777777" w:rsidR="00041AC0" w:rsidRDefault="00041AC0"/>
    <w:sectPr w:rsidR="00041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9E0"/>
    <w:rsid w:val="00041AC0"/>
    <w:rsid w:val="00055B33"/>
    <w:rsid w:val="000E2E1A"/>
    <w:rsid w:val="00260634"/>
    <w:rsid w:val="00300E18"/>
    <w:rsid w:val="00354D6D"/>
    <w:rsid w:val="003735A0"/>
    <w:rsid w:val="004502BE"/>
    <w:rsid w:val="00491A51"/>
    <w:rsid w:val="00550170"/>
    <w:rsid w:val="00673CDC"/>
    <w:rsid w:val="007C69E0"/>
    <w:rsid w:val="00914C4E"/>
    <w:rsid w:val="00994C63"/>
    <w:rsid w:val="009D38A9"/>
    <w:rsid w:val="00B8535E"/>
    <w:rsid w:val="00C30071"/>
    <w:rsid w:val="00E71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8967E"/>
  <w15:chartTrackingRefBased/>
  <w15:docId w15:val="{5AFE1CEF-07DB-4209-9260-8BDD1FA21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C69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69E0"/>
    <w:rPr>
      <w:color w:val="954F72"/>
      <w:u w:val="single"/>
    </w:rPr>
  </w:style>
  <w:style w:type="paragraph" w:customStyle="1" w:styleId="msonormal0">
    <w:name w:val="msonormal"/>
    <w:basedOn w:val="Normal"/>
    <w:rsid w:val="007C69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7C69E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7C69E0"/>
    <w:pPr>
      <w:spacing w:before="100" w:beforeAutospacing="1" w:after="100" w:afterAutospacing="1" w:line="240" w:lineRule="auto"/>
      <w:jc w:val="center"/>
    </w:pPr>
    <w:rPr>
      <w:rFonts w:ascii="Arial Nova" w:eastAsia="Times New Roman" w:hAnsi="Arial Nova" w:cs="Times New Roman"/>
      <w:sz w:val="24"/>
      <w:szCs w:val="24"/>
    </w:rPr>
  </w:style>
  <w:style w:type="paragraph" w:customStyle="1" w:styleId="xl65">
    <w:name w:val="xl65"/>
    <w:basedOn w:val="Normal"/>
    <w:rsid w:val="007C69E0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ova" w:eastAsia="Times New Roman" w:hAnsi="Arial Nova" w:cs="Times New Roman"/>
      <w:sz w:val="24"/>
      <w:szCs w:val="24"/>
    </w:rPr>
  </w:style>
  <w:style w:type="paragraph" w:customStyle="1" w:styleId="xl66">
    <w:name w:val="xl66"/>
    <w:basedOn w:val="Normal"/>
    <w:rsid w:val="007C69E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ova" w:eastAsia="Times New Roman" w:hAnsi="Arial Nova" w:cs="Times New Roman"/>
      <w:sz w:val="24"/>
      <w:szCs w:val="24"/>
    </w:rPr>
  </w:style>
  <w:style w:type="paragraph" w:customStyle="1" w:styleId="xl67">
    <w:name w:val="xl67"/>
    <w:basedOn w:val="Normal"/>
    <w:rsid w:val="007C69E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ova" w:eastAsia="Times New Roman" w:hAnsi="Arial Nova" w:cs="Times New Roman"/>
      <w:sz w:val="24"/>
      <w:szCs w:val="24"/>
    </w:rPr>
  </w:style>
  <w:style w:type="paragraph" w:customStyle="1" w:styleId="xl68">
    <w:name w:val="xl68"/>
    <w:basedOn w:val="Normal"/>
    <w:rsid w:val="007C69E0"/>
    <w:pPr>
      <w:pBdr>
        <w:top w:val="single" w:sz="4" w:space="0" w:color="auto"/>
        <w:bottom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Arial Nova" w:eastAsia="Times New Roman" w:hAnsi="Arial Nova" w:cs="Times New Roman"/>
      <w:b/>
      <w:bCs/>
      <w:color w:val="FFFFFF"/>
      <w:sz w:val="24"/>
      <w:szCs w:val="24"/>
    </w:rPr>
  </w:style>
  <w:style w:type="paragraph" w:customStyle="1" w:styleId="xl69">
    <w:name w:val="xl69"/>
    <w:basedOn w:val="Normal"/>
    <w:rsid w:val="007C69E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Arial Nova" w:eastAsia="Times New Roman" w:hAnsi="Arial Nova" w:cs="Times New Roman"/>
      <w:b/>
      <w:bCs/>
      <w:color w:val="FFFFFF"/>
      <w:sz w:val="24"/>
      <w:szCs w:val="24"/>
    </w:rPr>
  </w:style>
  <w:style w:type="paragraph" w:customStyle="1" w:styleId="xl70">
    <w:name w:val="xl70"/>
    <w:basedOn w:val="Normal"/>
    <w:rsid w:val="007C69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Arial Nova" w:eastAsia="Times New Roman" w:hAnsi="Arial Nova" w:cs="Times New Roman"/>
      <w:b/>
      <w:bCs/>
      <w:color w:val="FFFFFF"/>
      <w:sz w:val="24"/>
      <w:szCs w:val="24"/>
    </w:rPr>
  </w:style>
  <w:style w:type="paragraph" w:customStyle="1" w:styleId="xl71">
    <w:name w:val="xl71"/>
    <w:basedOn w:val="Normal"/>
    <w:rsid w:val="007C69E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ova" w:eastAsia="Times New Roman" w:hAnsi="Arial Nova" w:cs="Times New Roman"/>
      <w:sz w:val="24"/>
      <w:szCs w:val="24"/>
    </w:rPr>
  </w:style>
  <w:style w:type="paragraph" w:customStyle="1" w:styleId="xl72">
    <w:name w:val="xl72"/>
    <w:basedOn w:val="Normal"/>
    <w:rsid w:val="007C69E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ova" w:eastAsia="Times New Roman" w:hAnsi="Arial Nova" w:cs="Times New Roman"/>
      <w:sz w:val="24"/>
      <w:szCs w:val="24"/>
    </w:rPr>
  </w:style>
  <w:style w:type="paragraph" w:customStyle="1" w:styleId="xl73">
    <w:name w:val="xl73"/>
    <w:basedOn w:val="Normal"/>
    <w:rsid w:val="007C69E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7C69E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85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11DE20524B1646996F108DFEC5C3AE" ma:contentTypeVersion="12" ma:contentTypeDescription="Create a new document." ma:contentTypeScope="" ma:versionID="9808cc9615244180a19c726084ba2d24">
  <xsd:schema xmlns:xsd="http://www.w3.org/2001/XMLSchema" xmlns:xs="http://www.w3.org/2001/XMLSchema" xmlns:p="http://schemas.microsoft.com/office/2006/metadata/properties" xmlns:ns2="40a4eb96-79ee-4274-8e05-d317776155e2" xmlns:ns3="a1864f8d-5e46-4359-b8a8-4833ae913245" targetNamespace="http://schemas.microsoft.com/office/2006/metadata/properties" ma:root="true" ma:fieldsID="f281268b3bc8345b4958e1ccf1d3f091" ns2:_="" ns3:_="">
    <xsd:import namespace="40a4eb96-79ee-4274-8e05-d317776155e2"/>
    <xsd:import namespace="a1864f8d-5e46-4359-b8a8-4833ae91324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a4eb96-79ee-4274-8e05-d317776155e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864f8d-5e46-4359-b8a8-4833ae9132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B3A5ADB-AF21-4784-883C-CB1FCF3DF0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F1D4807-354E-4468-A618-E215DFB116D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DEDDEAA-3D9B-4796-B6E1-BB2E3D666E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a4eb96-79ee-4274-8e05-d317776155e2"/>
    <ds:schemaRef ds:uri="a1864f8d-5e46-4359-b8a8-4833ae9132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638</Words>
  <Characters>9337</Characters>
  <Application>Microsoft Office Word</Application>
  <DocSecurity>0</DocSecurity>
  <Lines>77</Lines>
  <Paragraphs>21</Paragraphs>
  <ScaleCrop>false</ScaleCrop>
  <Company/>
  <LinksUpToDate>false</LinksUpToDate>
  <CharactersWithSpaces>10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y McClenaghan</dc:creator>
  <cp:keywords/>
  <dc:description/>
  <cp:lastModifiedBy>Beverly McClenaghan</cp:lastModifiedBy>
  <cp:revision>8</cp:revision>
  <dcterms:created xsi:type="dcterms:W3CDTF">2020-01-21T15:20:00Z</dcterms:created>
  <dcterms:modified xsi:type="dcterms:W3CDTF">2020-02-20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11DE20524B1646996F108DFEC5C3AE</vt:lpwstr>
  </property>
</Properties>
</file>